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DB336" w14:textId="663937D9" w:rsidR="00762D23" w:rsidRPr="00633918" w:rsidRDefault="00BE4CC1" w:rsidP="00BE4CC1">
      <w:pPr>
        <w:spacing w:line="480" w:lineRule="auto"/>
        <w:contextualSpacing/>
        <w:jc w:val="center"/>
        <w:rPr>
          <w:b/>
          <w:bCs/>
          <w:i/>
          <w:iCs/>
        </w:rPr>
      </w:pPr>
      <w:r w:rsidRPr="00633918">
        <w:rPr>
          <w:b/>
          <w:bCs/>
          <w:i/>
          <w:iCs/>
        </w:rPr>
        <w:t>Supplemental Material</w:t>
      </w:r>
    </w:p>
    <w:p w14:paraId="5B592867" w14:textId="77777777" w:rsidR="00BE4CC1" w:rsidRPr="00633918" w:rsidRDefault="00BE4CC1" w:rsidP="00BE4CC1">
      <w:pPr>
        <w:spacing w:line="480" w:lineRule="auto"/>
        <w:jc w:val="center"/>
        <w:rPr>
          <w:b/>
          <w:bCs/>
        </w:rPr>
      </w:pPr>
      <w:r w:rsidRPr="00633918">
        <w:rPr>
          <w:b/>
          <w:bCs/>
        </w:rPr>
        <w:t>Family History of Substance Use Disorder and Parental Impulsivity are Differentially Associated with Neural Responses During Risky Decision-Making</w:t>
      </w:r>
    </w:p>
    <w:p w14:paraId="066FED22" w14:textId="77777777" w:rsidR="00BE4CC1" w:rsidRPr="00633918" w:rsidRDefault="00BE4CC1" w:rsidP="00BE4CC1">
      <w:pPr>
        <w:spacing w:line="480" w:lineRule="auto"/>
        <w:jc w:val="center"/>
      </w:pPr>
      <w:r w:rsidRPr="00633918">
        <w:t>Joseph Aloi, MD, PhD</w:t>
      </w:r>
      <w:r w:rsidRPr="00633918">
        <w:rPr>
          <w:vertAlign w:val="superscript"/>
        </w:rPr>
        <w:t>1</w:t>
      </w:r>
      <w:r w:rsidRPr="00633918">
        <w:t>, Elizabeth Kwon, PhD</w:t>
      </w:r>
      <w:r w:rsidRPr="00633918">
        <w:rPr>
          <w:vertAlign w:val="superscript"/>
        </w:rPr>
        <w:t>1</w:t>
      </w:r>
      <w:r w:rsidRPr="00633918">
        <w:t>, Tom A. Hummer, PhD</w:t>
      </w:r>
      <w:r w:rsidRPr="00633918">
        <w:rPr>
          <w:vertAlign w:val="superscript"/>
        </w:rPr>
        <w:t>1</w:t>
      </w:r>
      <w:r w:rsidRPr="00633918">
        <w:t>, Kathleen I. Crum, PhD</w:t>
      </w:r>
      <w:r w:rsidRPr="00633918">
        <w:rPr>
          <w:vertAlign w:val="superscript"/>
        </w:rPr>
        <w:t>1</w:t>
      </w:r>
      <w:r w:rsidRPr="00633918">
        <w:t>, Nikhil Shah, BS</w:t>
      </w:r>
      <w:r w:rsidRPr="00633918">
        <w:rPr>
          <w:vertAlign w:val="superscript"/>
        </w:rPr>
        <w:t>1</w:t>
      </w:r>
      <w:r w:rsidRPr="00633918">
        <w:t>, Lauren Pratt, BS</w:t>
      </w:r>
      <w:r w:rsidRPr="00633918">
        <w:rPr>
          <w:vertAlign w:val="superscript"/>
        </w:rPr>
        <w:t>2</w:t>
      </w:r>
      <w:r w:rsidRPr="00633918">
        <w:t xml:space="preserve">, Matthew </w:t>
      </w:r>
      <w:proofErr w:type="spellStart"/>
      <w:r w:rsidRPr="00633918">
        <w:t>Aalsma</w:t>
      </w:r>
      <w:proofErr w:type="spellEnd"/>
      <w:r w:rsidRPr="00633918">
        <w:t>, PhD</w:t>
      </w:r>
      <w:r w:rsidRPr="00633918">
        <w:rPr>
          <w:vertAlign w:val="superscript"/>
        </w:rPr>
        <w:t>3</w:t>
      </w:r>
      <w:r w:rsidRPr="00633918">
        <w:t>, Peter Finn, PhD</w:t>
      </w:r>
      <w:r w:rsidRPr="00633918">
        <w:rPr>
          <w:vertAlign w:val="superscript"/>
        </w:rPr>
        <w:t>4</w:t>
      </w:r>
      <w:r w:rsidRPr="00633918">
        <w:t xml:space="preserve">, John </w:t>
      </w:r>
      <w:proofErr w:type="spellStart"/>
      <w:r w:rsidRPr="00633918">
        <w:t>Nurnberger</w:t>
      </w:r>
      <w:proofErr w:type="spellEnd"/>
      <w:r w:rsidRPr="00633918">
        <w:t>, MD, PhD</w:t>
      </w:r>
      <w:r w:rsidRPr="00633918">
        <w:rPr>
          <w:vertAlign w:val="superscript"/>
        </w:rPr>
        <w:t>1</w:t>
      </w:r>
      <w:r w:rsidRPr="00633918">
        <w:t>,</w:t>
      </w:r>
      <w:r w:rsidRPr="00633918" w:rsidDel="00F9392C">
        <w:t xml:space="preserve"> </w:t>
      </w:r>
      <w:r w:rsidRPr="00633918">
        <w:t xml:space="preserve">Leslie A. </w:t>
      </w:r>
      <w:proofErr w:type="spellStart"/>
      <w:r w:rsidRPr="00633918">
        <w:t>Hulvershorn</w:t>
      </w:r>
      <w:proofErr w:type="spellEnd"/>
      <w:r w:rsidRPr="00633918">
        <w:t>, MD, MSc</w:t>
      </w:r>
      <w:r w:rsidRPr="00633918">
        <w:rPr>
          <w:vertAlign w:val="superscript"/>
        </w:rPr>
        <w:t>1</w:t>
      </w:r>
    </w:p>
    <w:p w14:paraId="65AFA754" w14:textId="1149EEF4" w:rsidR="004C7E95" w:rsidRPr="00633918" w:rsidRDefault="004C7E95" w:rsidP="00BE4CC1">
      <w:pPr>
        <w:spacing w:line="480" w:lineRule="auto"/>
        <w:contextualSpacing/>
        <w:jc w:val="center"/>
        <w:rPr>
          <w:b/>
          <w:bCs/>
        </w:rPr>
      </w:pPr>
      <w:r w:rsidRPr="00633918">
        <w:rPr>
          <w:b/>
          <w:bCs/>
        </w:rPr>
        <w:t>Supplemental Analyses</w:t>
      </w:r>
    </w:p>
    <w:p w14:paraId="363BA322" w14:textId="2543FEED" w:rsidR="004C7E95" w:rsidRPr="00633918" w:rsidRDefault="004C7E95" w:rsidP="004C7E95">
      <w:pPr>
        <w:spacing w:line="480" w:lineRule="auto"/>
        <w:contextualSpacing/>
      </w:pPr>
      <w:r w:rsidRPr="00633918">
        <w:tab/>
        <w:t xml:space="preserve">We repeated our main </w:t>
      </w:r>
      <w:r w:rsidR="007900B3" w:rsidRPr="00633918">
        <w:t>analysis for the choice phase</w:t>
      </w:r>
      <w:r w:rsidRPr="00633918">
        <w:t xml:space="preserve"> in each individual ROI. For the choice phase analyses, a 3 (Group: HC, PC, HR)-by-2 (Choice: Inflate, Win) repeated measures ANCOVA </w:t>
      </w:r>
      <w:r w:rsidR="00AC57B5" w:rsidRPr="00633918">
        <w:t xml:space="preserve">(with </w:t>
      </w:r>
      <w:r w:rsidR="00F42005" w:rsidRPr="00633918">
        <w:t>Parent UPPS-P</w:t>
      </w:r>
      <w:r w:rsidR="00AC57B5" w:rsidRPr="00633918">
        <w:t xml:space="preserve"> as a covariate) </w:t>
      </w:r>
      <w:r w:rsidRPr="00633918">
        <w:t>was conducted on the choice phase data (BOLD response modulated by P*(explode)) in each of the 6 ROIs</w:t>
      </w:r>
      <w:r w:rsidR="00AC57B5" w:rsidRPr="00633918">
        <w:t xml:space="preserve"> (R/L anterior insula, R/L lateral orbitofrontal cortex, R/L rostral anterior cingulate cortex)</w:t>
      </w:r>
      <w:r w:rsidRPr="00633918">
        <w:t xml:space="preserve">. Regions were considered significant at a </w:t>
      </w:r>
      <w:r w:rsidR="007419C7" w:rsidRPr="00633918">
        <w:t xml:space="preserve">Bonferroni-corrected </w:t>
      </w:r>
      <w:r w:rsidRPr="00633918">
        <w:rPr>
          <w:i/>
          <w:iCs/>
        </w:rPr>
        <w:t>p</w:t>
      </w:r>
      <w:r w:rsidRPr="00633918">
        <w:t>&lt;.05</w:t>
      </w:r>
      <w:r w:rsidR="007F0CBD" w:rsidRPr="00633918">
        <w:t xml:space="preserve"> </w:t>
      </w:r>
      <w:r w:rsidRPr="00633918">
        <w:t>(</w:t>
      </w:r>
      <w:r w:rsidR="00BF757C" w:rsidRPr="00633918">
        <w:t xml:space="preserve">uncorrected </w:t>
      </w:r>
      <w:r w:rsidR="00BF757C" w:rsidRPr="00633918">
        <w:rPr>
          <w:i/>
          <w:iCs/>
        </w:rPr>
        <w:t>p</w:t>
      </w:r>
      <w:r w:rsidR="00BF757C" w:rsidRPr="00633918">
        <w:t>&lt;</w:t>
      </w:r>
      <w:r w:rsidRPr="00633918">
        <w:t>.008</w:t>
      </w:r>
      <w:r w:rsidR="002757F5" w:rsidRPr="00633918">
        <w:t>3</w:t>
      </w:r>
      <w:r w:rsidRPr="00633918">
        <w:t>).</w:t>
      </w:r>
    </w:p>
    <w:p w14:paraId="3AC3F002" w14:textId="1B4BDB7B" w:rsidR="00AC57B5" w:rsidRPr="00633918" w:rsidRDefault="00AC57B5" w:rsidP="004C7E95">
      <w:pPr>
        <w:spacing w:line="480" w:lineRule="auto"/>
        <w:contextualSpacing/>
      </w:pPr>
      <w:r w:rsidRPr="00633918">
        <w:tab/>
        <w:t xml:space="preserve">We repeated our main analysis for the outcome phase in each individual ROI.  For the outcome phase analyses, a 3 (Group: HC, PC, HR)-by-2 (Outcome: Inflate, Explode) repeated measures ANCOVA (with </w:t>
      </w:r>
      <w:r w:rsidR="00F42005" w:rsidRPr="00633918">
        <w:t>Parent UPPS-P</w:t>
      </w:r>
      <w:r w:rsidRPr="00633918">
        <w:t xml:space="preserve"> as a covariate) was conducted on the outcome phase data (BOLD response modulated by P*(explode)) in each of the 4 ROIs (</w:t>
      </w:r>
      <w:r w:rsidR="00F42005" w:rsidRPr="00633918">
        <w:t xml:space="preserve">R/L nucleus </w:t>
      </w:r>
      <w:proofErr w:type="spellStart"/>
      <w:r w:rsidR="00F42005" w:rsidRPr="00633918">
        <w:t>accumbens</w:t>
      </w:r>
      <w:proofErr w:type="spellEnd"/>
      <w:r w:rsidR="00F42005" w:rsidRPr="00633918">
        <w:t>, ventromedial prefrontal cortex, right inferior frontal gyrus).</w:t>
      </w:r>
    </w:p>
    <w:p w14:paraId="3C205AF2" w14:textId="001FF967" w:rsidR="00BE4CC1" w:rsidRPr="00633918" w:rsidRDefault="00BE4CC1" w:rsidP="00BE4CC1">
      <w:pPr>
        <w:spacing w:line="480" w:lineRule="auto"/>
        <w:contextualSpacing/>
        <w:jc w:val="center"/>
        <w:rPr>
          <w:b/>
          <w:bCs/>
        </w:rPr>
      </w:pPr>
      <w:r w:rsidRPr="00633918">
        <w:rPr>
          <w:b/>
          <w:bCs/>
        </w:rPr>
        <w:t>Supplemental Results</w:t>
      </w:r>
    </w:p>
    <w:p w14:paraId="49DE8662" w14:textId="0D989B62" w:rsidR="00762D23" w:rsidRPr="00633918" w:rsidRDefault="00762D23" w:rsidP="00762D23">
      <w:pPr>
        <w:tabs>
          <w:tab w:val="left" w:pos="720"/>
        </w:tabs>
        <w:spacing w:line="480" w:lineRule="auto"/>
        <w:contextualSpacing/>
      </w:pPr>
      <w:r w:rsidRPr="00633918">
        <w:tab/>
        <w:t>As shown in Table 1, age, IQ, parent education, and pubertal development did not differ by group.  There were also no correlations between parent UPPS-P/child UPPS-P and age, IQ, parent education, or pubertal development.  There was also no relationship between group and sex or ethnicity.  Males had parents with higher impulsivity ratings [</w:t>
      </w:r>
      <w:proofErr w:type="gramStart"/>
      <w:r w:rsidRPr="00633918">
        <w:rPr>
          <w:i/>
          <w:iCs/>
        </w:rPr>
        <w:t>t</w:t>
      </w:r>
      <w:r w:rsidRPr="00633918">
        <w:t>(</w:t>
      </w:r>
      <w:proofErr w:type="gramEnd"/>
      <w:r w:rsidRPr="00633918">
        <w:t xml:space="preserve">123)=2.03, </w:t>
      </w:r>
      <w:r w:rsidRPr="00633918">
        <w:rPr>
          <w:i/>
          <w:iCs/>
        </w:rPr>
        <w:t>p</w:t>
      </w:r>
      <w:r w:rsidRPr="00633918">
        <w:t xml:space="preserve">&lt;.05] but </w:t>
      </w:r>
      <w:r w:rsidRPr="00633918">
        <w:lastRenderedPageBreak/>
        <w:t>child impulsivity did not differ between males and females [</w:t>
      </w:r>
      <w:r w:rsidRPr="00633918">
        <w:rPr>
          <w:i/>
          <w:iCs/>
        </w:rPr>
        <w:t>t</w:t>
      </w:r>
      <w:r w:rsidRPr="00633918">
        <w:t xml:space="preserve">(123)=1.85, ns], across the entire sample.  Therefore, gender was included as a covariate of no interest in all analyses. There were no differences in parent or child impulsivity between subjects with different ancestries or ethnicities. </w:t>
      </w:r>
    </w:p>
    <w:p w14:paraId="487F7B06" w14:textId="1BD61CEA" w:rsidR="004C7E95" w:rsidRPr="00633918" w:rsidRDefault="002C1230" w:rsidP="002C1230">
      <w:pPr>
        <w:tabs>
          <w:tab w:val="left" w:pos="720"/>
        </w:tabs>
        <w:spacing w:line="480" w:lineRule="auto"/>
        <w:contextualSpacing/>
      </w:pPr>
      <w:r w:rsidRPr="00633918">
        <w:tab/>
        <w:t>Additionally, the two groups with psychopathology (HR and PC) did not differ in impulsivity traits of parents or children, or in lifetime exposure to psychotropic medication use.</w:t>
      </w:r>
    </w:p>
    <w:p w14:paraId="4F0EDE2E" w14:textId="7BD07171" w:rsidR="004C7E95" w:rsidRPr="00633918" w:rsidRDefault="004C7E95" w:rsidP="002C1230">
      <w:pPr>
        <w:tabs>
          <w:tab w:val="left" w:pos="720"/>
        </w:tabs>
        <w:spacing w:line="480" w:lineRule="auto"/>
        <w:contextualSpacing/>
        <w:rPr>
          <w:b/>
          <w:bCs/>
          <w:i/>
          <w:iCs/>
        </w:rPr>
      </w:pPr>
      <w:r w:rsidRPr="00633918">
        <w:rPr>
          <w:b/>
          <w:bCs/>
          <w:i/>
          <w:iCs/>
        </w:rPr>
        <w:t>BOLD Response Data</w:t>
      </w:r>
    </w:p>
    <w:p w14:paraId="2C3AC6C2" w14:textId="6F82BE6D" w:rsidR="00A07382" w:rsidRPr="00633918" w:rsidRDefault="00A07382" w:rsidP="002C1230">
      <w:pPr>
        <w:tabs>
          <w:tab w:val="left" w:pos="720"/>
        </w:tabs>
        <w:spacing w:line="480" w:lineRule="auto"/>
        <w:contextualSpacing/>
        <w:rPr>
          <w:b/>
          <w:bCs/>
          <w:i/>
          <w:iCs/>
        </w:rPr>
      </w:pPr>
      <w:r w:rsidRPr="00633918">
        <w:rPr>
          <w:b/>
          <w:bCs/>
          <w:i/>
          <w:iCs/>
        </w:rPr>
        <w:t>Choice Phase</w:t>
      </w:r>
    </w:p>
    <w:p w14:paraId="508E8F76" w14:textId="37425870" w:rsidR="004C7E95" w:rsidRPr="00633918" w:rsidRDefault="004C7E95" w:rsidP="002C1230">
      <w:pPr>
        <w:tabs>
          <w:tab w:val="left" w:pos="720"/>
        </w:tabs>
        <w:spacing w:line="480" w:lineRule="auto"/>
        <w:contextualSpacing/>
      </w:pPr>
      <w:r w:rsidRPr="00633918">
        <w:rPr>
          <w:b/>
          <w:bCs/>
          <w:i/>
          <w:iCs/>
        </w:rPr>
        <w:tab/>
      </w:r>
      <w:r w:rsidRPr="00633918">
        <w:t xml:space="preserve">There were no significant </w:t>
      </w:r>
      <w:r w:rsidR="00A07382" w:rsidRPr="00633918">
        <w:t xml:space="preserve">effects of group, </w:t>
      </w:r>
      <w:r w:rsidR="00F42005" w:rsidRPr="00633918">
        <w:t>Parent UPPS-P</w:t>
      </w:r>
      <w:r w:rsidR="00A07382" w:rsidRPr="00633918">
        <w:t>, group-by-</w:t>
      </w:r>
      <w:r w:rsidR="00F42005" w:rsidRPr="00633918">
        <w:t>Parent UPPS-P</w:t>
      </w:r>
      <w:r w:rsidR="00A07382" w:rsidRPr="00633918">
        <w:t xml:space="preserve"> interaction on BOLD response modulated by risk within left anterior insula (</w:t>
      </w:r>
      <w:r w:rsidR="00A07382" w:rsidRPr="00633918">
        <w:rPr>
          <w:i/>
          <w:iCs/>
        </w:rPr>
        <w:t>F</w:t>
      </w:r>
      <w:r w:rsidR="00A07382" w:rsidRPr="00633918">
        <w:t xml:space="preserve">’s&lt;1.2, </w:t>
      </w:r>
      <w:proofErr w:type="spellStart"/>
      <w:r w:rsidR="00A07382" w:rsidRPr="00633918">
        <w:rPr>
          <w:i/>
          <w:iCs/>
        </w:rPr>
        <w:t>p</w:t>
      </w:r>
      <w:r w:rsidR="00A07382" w:rsidRPr="00633918">
        <w:t>s</w:t>
      </w:r>
      <w:proofErr w:type="spellEnd"/>
      <w:r w:rsidR="00A07382" w:rsidRPr="00633918">
        <w:t xml:space="preserve">&gt;.30). There were no group-by-choice, </w:t>
      </w:r>
      <w:r w:rsidR="00F42005" w:rsidRPr="00633918">
        <w:t>Parent UPPS-P</w:t>
      </w:r>
      <w:r w:rsidR="00A07382" w:rsidRPr="00633918">
        <w:t>-by-choice, or group-by-</w:t>
      </w:r>
      <w:r w:rsidR="00F42005" w:rsidRPr="00633918">
        <w:t>Parent UPPS-P</w:t>
      </w:r>
      <w:r w:rsidR="00A07382" w:rsidRPr="00633918">
        <w:t>-by-choice interactions BOLD response modulated by risk within left anterior insula (</w:t>
      </w:r>
      <w:r w:rsidR="00A07382" w:rsidRPr="00633918">
        <w:rPr>
          <w:i/>
          <w:iCs/>
        </w:rPr>
        <w:t>F</w:t>
      </w:r>
      <w:r w:rsidR="00A07382" w:rsidRPr="00633918">
        <w:t xml:space="preserve">’s&lt;3.41, </w:t>
      </w:r>
      <w:proofErr w:type="spellStart"/>
      <w:r w:rsidR="00A07382" w:rsidRPr="00633918">
        <w:rPr>
          <w:i/>
          <w:iCs/>
        </w:rPr>
        <w:t>p</w:t>
      </w:r>
      <w:r w:rsidR="00A07382" w:rsidRPr="00633918">
        <w:t>s</w:t>
      </w:r>
      <w:proofErr w:type="spellEnd"/>
      <w:r w:rsidR="00A07382" w:rsidRPr="00633918">
        <w:t>&gt;.067).</w:t>
      </w:r>
    </w:p>
    <w:p w14:paraId="76B75C12" w14:textId="378202DD" w:rsidR="00A07382" w:rsidRPr="00633918" w:rsidRDefault="00A07382" w:rsidP="002C1230">
      <w:pPr>
        <w:tabs>
          <w:tab w:val="left" w:pos="720"/>
        </w:tabs>
        <w:spacing w:line="480" w:lineRule="auto"/>
        <w:contextualSpacing/>
      </w:pPr>
      <w:r w:rsidRPr="00633918">
        <w:tab/>
        <w:t xml:space="preserve">There were no significant effects of group, </w:t>
      </w:r>
      <w:r w:rsidR="00F42005" w:rsidRPr="00633918">
        <w:t>Parent UPPS-P</w:t>
      </w:r>
      <w:r w:rsidRPr="00633918">
        <w:t>, group-by-</w:t>
      </w:r>
      <w:r w:rsidR="00F42005" w:rsidRPr="00633918">
        <w:t>Parent UPPS-P</w:t>
      </w:r>
      <w:r w:rsidRPr="00633918">
        <w:t xml:space="preserve"> interaction on BOLD response modulated by risk within left orbitofrontal cortex (</w:t>
      </w:r>
      <w:r w:rsidRPr="00633918">
        <w:rPr>
          <w:i/>
          <w:iCs/>
        </w:rPr>
        <w:t>F</w:t>
      </w:r>
      <w:r w:rsidRPr="00633918">
        <w:t xml:space="preserve">’s&lt;1.49,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gt;.23). There were no group-by-choice, </w:t>
      </w:r>
      <w:r w:rsidR="00F42005" w:rsidRPr="00633918">
        <w:t>Parent UPPS-P</w:t>
      </w:r>
      <w:r w:rsidRPr="00633918">
        <w:t>-by-choice, or group-by-</w:t>
      </w:r>
      <w:r w:rsidR="00F42005" w:rsidRPr="00633918">
        <w:t>Parent UPPS-P</w:t>
      </w:r>
      <w:r w:rsidRPr="00633918">
        <w:t>-by-choice interactions BOLD response modulated by risk within left anterior insula (</w:t>
      </w:r>
      <w:r w:rsidRPr="00633918">
        <w:rPr>
          <w:i/>
          <w:iCs/>
        </w:rPr>
        <w:t>F</w:t>
      </w:r>
      <w:r w:rsidRPr="00633918">
        <w:t xml:space="preserve">’s&lt;0.92,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>&gt;.40).</w:t>
      </w:r>
    </w:p>
    <w:p w14:paraId="04344BB3" w14:textId="213D021F" w:rsidR="00A07382" w:rsidRPr="00633918" w:rsidRDefault="00A07382" w:rsidP="002C1230">
      <w:pPr>
        <w:tabs>
          <w:tab w:val="left" w:pos="720"/>
        </w:tabs>
        <w:spacing w:line="480" w:lineRule="auto"/>
        <w:contextualSpacing/>
      </w:pPr>
      <w:r w:rsidRPr="00633918">
        <w:tab/>
        <w:t xml:space="preserve">There was a significant effect of group on BOLD response modulated by risk within left </w:t>
      </w:r>
      <w:proofErr w:type="spellStart"/>
      <w:r w:rsidRPr="00633918">
        <w:t>rACC</w:t>
      </w:r>
      <w:proofErr w:type="spellEnd"/>
      <w:r w:rsidRPr="00633918">
        <w:t xml:space="preserve"> (</w:t>
      </w:r>
      <w:r w:rsidRPr="00633918">
        <w:rPr>
          <w:i/>
          <w:iCs/>
        </w:rPr>
        <w:t>F</w:t>
      </w:r>
      <w:r w:rsidRPr="00633918">
        <w:t xml:space="preserve">=5.19, uncorrected </w:t>
      </w:r>
      <w:r w:rsidRPr="00633918">
        <w:rPr>
          <w:i/>
          <w:iCs/>
        </w:rPr>
        <w:t>p</w:t>
      </w:r>
      <w:r w:rsidRPr="00633918">
        <w:t xml:space="preserve">=.007, Bonferroni-corrected </w:t>
      </w:r>
      <w:r w:rsidRPr="00633918">
        <w:rPr>
          <w:i/>
          <w:iCs/>
        </w:rPr>
        <w:t>p</w:t>
      </w:r>
      <w:r w:rsidRPr="00633918">
        <w:t xml:space="preserve">=.042).  There was a significant </w:t>
      </w:r>
      <w:r w:rsidR="00F64D39" w:rsidRPr="00633918">
        <w:t>group-by-</w:t>
      </w:r>
      <w:r w:rsidR="00F42005" w:rsidRPr="00633918">
        <w:t>Parent UPPS-P</w:t>
      </w:r>
      <w:r w:rsidR="00F64D39" w:rsidRPr="00633918">
        <w:t xml:space="preserve"> interaction effect within left </w:t>
      </w:r>
      <w:proofErr w:type="spellStart"/>
      <w:r w:rsidR="00F64D39" w:rsidRPr="00633918">
        <w:t>rACC</w:t>
      </w:r>
      <w:proofErr w:type="spellEnd"/>
      <w:r w:rsidR="00F64D39" w:rsidRPr="00633918">
        <w:t xml:space="preserve"> (</w:t>
      </w:r>
      <w:r w:rsidR="00F64D39" w:rsidRPr="00633918">
        <w:rPr>
          <w:i/>
          <w:iCs/>
        </w:rPr>
        <w:t>F</w:t>
      </w:r>
      <w:r w:rsidR="00F64D39" w:rsidRPr="00633918">
        <w:t xml:space="preserve">=5.62, uncorrected </w:t>
      </w:r>
      <w:r w:rsidR="00F64D39" w:rsidRPr="00633918">
        <w:rPr>
          <w:i/>
          <w:iCs/>
        </w:rPr>
        <w:t>p</w:t>
      </w:r>
      <w:r w:rsidR="00F64D39" w:rsidRPr="00633918">
        <w:t xml:space="preserve">=.005, Bonferroni-corrected </w:t>
      </w:r>
      <w:r w:rsidR="00F64D39" w:rsidRPr="00633918">
        <w:rPr>
          <w:i/>
          <w:iCs/>
        </w:rPr>
        <w:t>p</w:t>
      </w:r>
      <w:r w:rsidR="00F64D39" w:rsidRPr="00633918">
        <w:t xml:space="preserve">=.03).  The main effect of </w:t>
      </w:r>
      <w:r w:rsidR="00F42005" w:rsidRPr="00633918">
        <w:t>Parent UPPS-P</w:t>
      </w:r>
      <w:r w:rsidR="00F64D39" w:rsidRPr="00633918">
        <w:t xml:space="preserve"> was not significant (</w:t>
      </w:r>
      <w:r w:rsidR="00F64D39" w:rsidRPr="00633918">
        <w:rPr>
          <w:i/>
          <w:iCs/>
        </w:rPr>
        <w:t>F</w:t>
      </w:r>
      <w:r w:rsidR="00F64D39" w:rsidRPr="00633918">
        <w:t xml:space="preserve">=1.39, </w:t>
      </w:r>
      <w:r w:rsidR="00F64D39" w:rsidRPr="00633918">
        <w:rPr>
          <w:i/>
          <w:iCs/>
        </w:rPr>
        <w:t>p</w:t>
      </w:r>
      <w:r w:rsidR="00F64D39" w:rsidRPr="00633918">
        <w:t xml:space="preserve">=0.241). The </w:t>
      </w:r>
      <w:r w:rsidR="00F42005" w:rsidRPr="00633918">
        <w:t>Parent UPPS-P</w:t>
      </w:r>
      <w:r w:rsidR="00F64D39" w:rsidRPr="00633918">
        <w:t xml:space="preserve">-by-choice interaction was significant at an uncorrected threshold </w:t>
      </w:r>
      <w:r w:rsidR="00F64D39" w:rsidRPr="00633918">
        <w:lastRenderedPageBreak/>
        <w:t>(</w:t>
      </w:r>
      <w:r w:rsidR="00F64D39" w:rsidRPr="00633918">
        <w:rPr>
          <w:i/>
          <w:iCs/>
        </w:rPr>
        <w:t>F</w:t>
      </w:r>
      <w:r w:rsidR="00F64D39" w:rsidRPr="00633918">
        <w:t xml:space="preserve">=4.52, uncorrected </w:t>
      </w:r>
      <w:r w:rsidR="00F64D39" w:rsidRPr="00633918">
        <w:rPr>
          <w:i/>
          <w:iCs/>
        </w:rPr>
        <w:t>p</w:t>
      </w:r>
      <w:r w:rsidR="00F64D39" w:rsidRPr="00633918">
        <w:t xml:space="preserve">=.036, Bonferroni-corrected </w:t>
      </w:r>
      <w:r w:rsidR="00F64D39" w:rsidRPr="00633918">
        <w:rPr>
          <w:i/>
          <w:iCs/>
        </w:rPr>
        <w:t>p</w:t>
      </w:r>
      <w:r w:rsidR="00F64D39" w:rsidRPr="00633918">
        <w:t>=.216). The group-by-choice and group-by-</w:t>
      </w:r>
      <w:r w:rsidR="00F42005" w:rsidRPr="00633918">
        <w:t>Parent UPPS-P</w:t>
      </w:r>
      <w:r w:rsidR="00F64D39" w:rsidRPr="00633918">
        <w:t>-by-choice interactions were not significant (</w:t>
      </w:r>
      <w:r w:rsidR="00F64D39" w:rsidRPr="00633918">
        <w:rPr>
          <w:i/>
          <w:iCs/>
        </w:rPr>
        <w:t>F</w:t>
      </w:r>
      <w:r w:rsidR="00F64D39" w:rsidRPr="00633918">
        <w:t xml:space="preserve">s&lt;0.5, </w:t>
      </w:r>
      <w:proofErr w:type="spellStart"/>
      <w:r w:rsidR="00F64D39" w:rsidRPr="00633918">
        <w:rPr>
          <w:i/>
          <w:iCs/>
        </w:rPr>
        <w:t>p</w:t>
      </w:r>
      <w:r w:rsidR="00F64D39" w:rsidRPr="00633918">
        <w:t>s</w:t>
      </w:r>
      <w:proofErr w:type="spellEnd"/>
      <w:r w:rsidR="00F64D39" w:rsidRPr="00633918">
        <w:t>&gt;.60).</w:t>
      </w:r>
    </w:p>
    <w:p w14:paraId="4A239C91" w14:textId="5FFF40AF" w:rsidR="00BA15AF" w:rsidRPr="00633918" w:rsidRDefault="00BA15AF" w:rsidP="002C1230">
      <w:pPr>
        <w:tabs>
          <w:tab w:val="left" w:pos="720"/>
        </w:tabs>
        <w:spacing w:line="480" w:lineRule="auto"/>
        <w:contextualSpacing/>
      </w:pPr>
      <w:r w:rsidRPr="00633918">
        <w:tab/>
        <w:t xml:space="preserve">The group, </w:t>
      </w:r>
      <w:r w:rsidR="00F42005" w:rsidRPr="00633918">
        <w:t>Parent UPPS-P</w:t>
      </w:r>
      <w:r w:rsidRPr="00633918">
        <w:t>-and group-by-</w:t>
      </w:r>
      <w:r w:rsidR="00F42005" w:rsidRPr="00633918">
        <w:t>Parent UPPS-P</w:t>
      </w:r>
      <w:r w:rsidRPr="00633918">
        <w:t xml:space="preserve"> effects on BOLD response modulated by risk were not significant within right anterior insula (</w:t>
      </w:r>
      <w:r w:rsidRPr="00633918">
        <w:rPr>
          <w:i/>
          <w:iCs/>
        </w:rPr>
        <w:t>F</w:t>
      </w:r>
      <w:r w:rsidRPr="00633918">
        <w:t xml:space="preserve">s&lt;0.59,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gt;0.44). </w:t>
      </w:r>
      <w:r w:rsidR="00A83D4E" w:rsidRPr="00633918">
        <w:t xml:space="preserve">The group-by-choice, </w:t>
      </w:r>
      <w:r w:rsidR="00F42005" w:rsidRPr="00633918">
        <w:t>Parent UPPS-P</w:t>
      </w:r>
      <w:r w:rsidR="00A83D4E" w:rsidRPr="00633918">
        <w:t>-by-choice, and group-by-</w:t>
      </w:r>
      <w:r w:rsidR="00F42005" w:rsidRPr="00633918">
        <w:t>Parent UPPS-P</w:t>
      </w:r>
      <w:r w:rsidR="00A83D4E" w:rsidRPr="00633918">
        <w:t>-by-choice interaction effects were not significant within right anterior insula (</w:t>
      </w:r>
      <w:r w:rsidR="00A83D4E" w:rsidRPr="00633918">
        <w:rPr>
          <w:i/>
          <w:iCs/>
        </w:rPr>
        <w:t>F</w:t>
      </w:r>
      <w:r w:rsidR="00A83D4E" w:rsidRPr="00633918">
        <w:t xml:space="preserve">s&lt;1.49, </w:t>
      </w:r>
      <w:proofErr w:type="spellStart"/>
      <w:r w:rsidR="00A83D4E" w:rsidRPr="00633918">
        <w:rPr>
          <w:i/>
          <w:iCs/>
        </w:rPr>
        <w:t>p</w:t>
      </w:r>
      <w:r w:rsidR="00A83D4E" w:rsidRPr="00633918">
        <w:t>s</w:t>
      </w:r>
      <w:proofErr w:type="spellEnd"/>
      <w:r w:rsidR="00A83D4E" w:rsidRPr="00633918">
        <w:t>&lt;0.224).</w:t>
      </w:r>
    </w:p>
    <w:p w14:paraId="62EC0CA1" w14:textId="77C0BC5E" w:rsidR="00A07382" w:rsidRPr="00633918" w:rsidRDefault="00BA15AF" w:rsidP="002C1230">
      <w:pPr>
        <w:tabs>
          <w:tab w:val="left" w:pos="720"/>
        </w:tabs>
        <w:spacing w:line="480" w:lineRule="auto"/>
        <w:contextualSpacing/>
      </w:pPr>
      <w:r w:rsidRPr="00633918">
        <w:tab/>
      </w:r>
      <w:r w:rsidR="00F64D39" w:rsidRPr="00633918">
        <w:t>The group-by-</w:t>
      </w:r>
      <w:r w:rsidR="00F42005" w:rsidRPr="00633918">
        <w:t>Parent UPPS-P</w:t>
      </w:r>
      <w:r w:rsidR="00F64D39" w:rsidRPr="00633918">
        <w:t xml:space="preserve"> interaction effect within right </w:t>
      </w:r>
      <w:r w:rsidRPr="00633918">
        <w:t>orbitofrontal cortex</w:t>
      </w:r>
      <w:r w:rsidR="00F64D39" w:rsidRPr="00633918">
        <w:t xml:space="preserve"> was significant a</w:t>
      </w:r>
      <w:r w:rsidRPr="00633918">
        <w:t>t</w:t>
      </w:r>
      <w:r w:rsidR="00F64D39" w:rsidRPr="00633918">
        <w:t xml:space="preserve"> an uncorrected threshold (</w:t>
      </w:r>
      <w:r w:rsidR="00F64D39" w:rsidRPr="00633918">
        <w:rPr>
          <w:i/>
          <w:iCs/>
        </w:rPr>
        <w:t>F</w:t>
      </w:r>
      <w:r w:rsidR="00F64D39" w:rsidRPr="00633918">
        <w:t xml:space="preserve">=4.22, uncorrected </w:t>
      </w:r>
      <w:r w:rsidR="00F64D39" w:rsidRPr="00633918">
        <w:rPr>
          <w:i/>
          <w:iCs/>
        </w:rPr>
        <w:t>p</w:t>
      </w:r>
      <w:r w:rsidR="00F64D39" w:rsidRPr="00633918">
        <w:t xml:space="preserve">=.017, Bonferroni-corrected </w:t>
      </w:r>
      <w:r w:rsidR="00F64D39" w:rsidRPr="00633918">
        <w:rPr>
          <w:i/>
          <w:iCs/>
        </w:rPr>
        <w:t>p</w:t>
      </w:r>
      <w:r w:rsidRPr="00633918">
        <w:t xml:space="preserve">=.10). The main effect of group and the main effect of </w:t>
      </w:r>
      <w:r w:rsidR="00F42005" w:rsidRPr="00633918">
        <w:t>Parent UPPS-P</w:t>
      </w:r>
      <w:r w:rsidRPr="00633918">
        <w:t xml:space="preserve"> were not significant (</w:t>
      </w:r>
      <w:r w:rsidRPr="00633918">
        <w:rPr>
          <w:i/>
          <w:iCs/>
        </w:rPr>
        <w:t>F</w:t>
      </w:r>
      <w:r w:rsidRPr="00633918">
        <w:t xml:space="preserve">s&lt;2.78,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gt;.066). The </w:t>
      </w:r>
      <w:r w:rsidR="00F42005" w:rsidRPr="00633918">
        <w:t>Parent UPPS-P</w:t>
      </w:r>
      <w:r w:rsidRPr="00633918">
        <w:t>-by-choice interaction was significant at an uncorrected threshold (</w:t>
      </w:r>
      <w:r w:rsidRPr="00633918">
        <w:rPr>
          <w:i/>
          <w:iCs/>
        </w:rPr>
        <w:t>F</w:t>
      </w:r>
      <w:r w:rsidRPr="00633918">
        <w:t xml:space="preserve">=5.12, uncorrected </w:t>
      </w:r>
      <w:r w:rsidRPr="00633918">
        <w:rPr>
          <w:i/>
          <w:iCs/>
        </w:rPr>
        <w:t>p</w:t>
      </w:r>
      <w:r w:rsidRPr="00633918">
        <w:t xml:space="preserve">=.026, Bonferroni-corrected </w:t>
      </w:r>
      <w:r w:rsidRPr="00633918">
        <w:rPr>
          <w:i/>
          <w:iCs/>
        </w:rPr>
        <w:t>p</w:t>
      </w:r>
      <w:r w:rsidRPr="00633918">
        <w:t>=0.156).</w:t>
      </w:r>
    </w:p>
    <w:p w14:paraId="6EE8EAFE" w14:textId="4D3CF05F" w:rsidR="00F42005" w:rsidRPr="00633918" w:rsidRDefault="00F42005" w:rsidP="002C1230">
      <w:pPr>
        <w:tabs>
          <w:tab w:val="left" w:pos="720"/>
        </w:tabs>
        <w:spacing w:line="480" w:lineRule="auto"/>
        <w:contextualSpacing/>
        <w:rPr>
          <w:b/>
          <w:bCs/>
          <w:i/>
          <w:iCs/>
        </w:rPr>
      </w:pPr>
      <w:r w:rsidRPr="00633918">
        <w:rPr>
          <w:b/>
          <w:bCs/>
          <w:i/>
          <w:iCs/>
        </w:rPr>
        <w:t>Outcome Phase</w:t>
      </w:r>
    </w:p>
    <w:p w14:paraId="2E6857E6" w14:textId="68D896FA" w:rsidR="00F42005" w:rsidRPr="00633918" w:rsidRDefault="00F42005" w:rsidP="002C1230">
      <w:pPr>
        <w:tabs>
          <w:tab w:val="left" w:pos="720"/>
        </w:tabs>
        <w:spacing w:line="480" w:lineRule="auto"/>
        <w:contextualSpacing/>
      </w:pPr>
      <w:r w:rsidRPr="00633918">
        <w:rPr>
          <w:b/>
          <w:bCs/>
          <w:i/>
          <w:iCs/>
        </w:rPr>
        <w:tab/>
      </w:r>
      <w:r w:rsidRPr="00633918">
        <w:t>No group differences or interactions with Parent UPPS-P were significant at uncorrected thresholds</w:t>
      </w:r>
      <w:r w:rsidR="00B510AC" w:rsidRPr="00633918">
        <w:t xml:space="preserve"> within R/L nucleus </w:t>
      </w:r>
      <w:proofErr w:type="spellStart"/>
      <w:r w:rsidR="00B510AC" w:rsidRPr="00633918">
        <w:t>accumbens</w:t>
      </w:r>
      <w:proofErr w:type="spellEnd"/>
      <w:r w:rsidR="00B510AC" w:rsidRPr="00633918">
        <w:t xml:space="preserve"> or ventromedial prefrontal cortex</w:t>
      </w:r>
    </w:p>
    <w:p w14:paraId="1BEA2397" w14:textId="08F2A643" w:rsidR="00B510AC" w:rsidRPr="00633918" w:rsidRDefault="00B510AC" w:rsidP="002C1230">
      <w:pPr>
        <w:tabs>
          <w:tab w:val="left" w:pos="720"/>
        </w:tabs>
        <w:spacing w:line="480" w:lineRule="auto"/>
        <w:contextualSpacing/>
      </w:pPr>
      <w:r w:rsidRPr="00633918">
        <w:tab/>
        <w:t>There was a significant effect of group and group-by-UPPS-p interaction effect on BOLD response modulated by P*(explode) within right inferior frontal gyrus (</w:t>
      </w:r>
      <w:r w:rsidRPr="00633918">
        <w:rPr>
          <w:i/>
          <w:iCs/>
        </w:rPr>
        <w:t>F</w:t>
      </w:r>
      <w:r w:rsidRPr="00633918">
        <w:t xml:space="preserve">s&gt;6.01, uncorrected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lt;.003, Bonferroni-corrected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lt;.012).  The main effect of UPPS-p was not significant (F=0.725, </w:t>
      </w:r>
      <w:r w:rsidRPr="00633918">
        <w:rPr>
          <w:i/>
          <w:iCs/>
        </w:rPr>
        <w:t>p</w:t>
      </w:r>
      <w:r w:rsidRPr="00633918">
        <w:t>=0.40)</w:t>
      </w:r>
      <w:r w:rsidRPr="00633918">
        <w:rPr>
          <w:i/>
          <w:iCs/>
        </w:rPr>
        <w:t xml:space="preserve">. </w:t>
      </w:r>
      <w:r w:rsidRPr="00633918">
        <w:t>There was a significant group-by-outcome and group-by-UPPS-p-by-outcome interaction effect (</w:t>
      </w:r>
      <w:r w:rsidRPr="00633918">
        <w:rPr>
          <w:i/>
          <w:iCs/>
        </w:rPr>
        <w:t>F</w:t>
      </w:r>
      <w:r w:rsidRPr="00633918">
        <w:t xml:space="preserve">s&gt;4.71, uncorrected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 xml:space="preserve">&lt;.011, Bonferroni-corrected </w:t>
      </w:r>
      <w:proofErr w:type="spellStart"/>
      <w:r w:rsidRPr="00633918">
        <w:rPr>
          <w:i/>
          <w:iCs/>
        </w:rPr>
        <w:t>p</w:t>
      </w:r>
      <w:r w:rsidRPr="00633918">
        <w:t>s</w:t>
      </w:r>
      <w:proofErr w:type="spellEnd"/>
      <w:r w:rsidRPr="00633918">
        <w:t>&lt;.044). The UPPS-p-by-outcome interaction effect was not significant.</w:t>
      </w:r>
    </w:p>
    <w:p w14:paraId="4740F2CC" w14:textId="77777777" w:rsidR="000A1300" w:rsidRPr="00633918" w:rsidRDefault="000A1300">
      <w:r w:rsidRPr="00633918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9"/>
        <w:gridCol w:w="5031"/>
      </w:tblGrid>
      <w:tr w:rsidR="00633918" w:rsidRPr="00633918" w14:paraId="4DD015B6" w14:textId="77777777" w:rsidTr="000A1300"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14:paraId="1E8AAC39" w14:textId="5AB8C065" w:rsidR="000A1300" w:rsidRPr="00633918" w:rsidRDefault="000A1300" w:rsidP="002C1230">
            <w:pPr>
              <w:tabs>
                <w:tab w:val="left" w:pos="720"/>
              </w:tabs>
              <w:spacing w:line="480" w:lineRule="auto"/>
              <w:contextualSpacing/>
            </w:pPr>
            <w:r w:rsidRPr="00633918">
              <w:rPr>
                <w:noProof/>
              </w:rPr>
              <w:lastRenderedPageBreak/>
              <w:drawing>
                <wp:inline distT="0" distB="0" distL="0" distR="0" wp14:anchorId="7CB9B855" wp14:editId="12A09C3F">
                  <wp:extent cx="2678573" cy="3168770"/>
                  <wp:effectExtent l="0" t="0" r="1270" b="0"/>
                  <wp:docPr id="4" name="Picture 3" descr="A close up of a persons 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F77313-61D2-F543-9F51-4CB1EDBA7A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close up of a persons 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3F77313-61D2-F543-9F51-4CB1EDBA7A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602" cy="3190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</w:tcPr>
          <w:p w14:paraId="48FDDB3A" w14:textId="42B9348C" w:rsidR="000A1300" w:rsidRPr="00633918" w:rsidRDefault="000A1300" w:rsidP="002C1230">
            <w:pPr>
              <w:tabs>
                <w:tab w:val="left" w:pos="720"/>
              </w:tabs>
              <w:spacing w:line="480" w:lineRule="auto"/>
              <w:contextualSpacing/>
            </w:pPr>
            <w:r w:rsidRPr="00633918">
              <w:rPr>
                <w:noProof/>
              </w:rPr>
              <w:drawing>
                <wp:inline distT="0" distB="0" distL="0" distR="0" wp14:anchorId="5621BEEB" wp14:editId="67A611F7">
                  <wp:extent cx="3133618" cy="2535969"/>
                  <wp:effectExtent l="0" t="0" r="3810" b="4445"/>
                  <wp:docPr id="16" name="Picture 15" descr="A close up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DAF0C4-E9B9-794C-B9E1-5DCE6BE2E74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 close up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3DAF0C4-E9B9-794C-B9E1-5DCE6BE2E7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3618" cy="2535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1300" w:rsidRPr="00633918" w14:paraId="7DD539CB" w14:textId="77777777" w:rsidTr="000A1300"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9BFF0" w14:textId="75FE3AA7" w:rsidR="000A1300" w:rsidRPr="00633918" w:rsidRDefault="000A1300" w:rsidP="002C1230">
            <w:pPr>
              <w:tabs>
                <w:tab w:val="left" w:pos="720"/>
              </w:tabs>
              <w:spacing w:line="480" w:lineRule="auto"/>
              <w:contextualSpacing/>
            </w:pPr>
            <w:r w:rsidRPr="00633918">
              <w:t xml:space="preserve">Supplemental Figure: Original masks of </w:t>
            </w:r>
            <w:proofErr w:type="spellStart"/>
            <w:r w:rsidRPr="00633918">
              <w:t>lOFC</w:t>
            </w:r>
            <w:proofErr w:type="spellEnd"/>
            <w:r w:rsidRPr="00633918">
              <w:t xml:space="preserve"> (left panel) and </w:t>
            </w:r>
            <w:proofErr w:type="spellStart"/>
            <w:r w:rsidRPr="00633918">
              <w:t>rACC</w:t>
            </w:r>
            <w:proofErr w:type="spellEnd"/>
            <w:r w:rsidRPr="00633918">
              <w:t xml:space="preserve"> (right panel)</w:t>
            </w:r>
          </w:p>
        </w:tc>
      </w:tr>
    </w:tbl>
    <w:p w14:paraId="3354804E" w14:textId="77777777" w:rsidR="002C1230" w:rsidRPr="00633918" w:rsidRDefault="002C1230" w:rsidP="002C1230">
      <w:pPr>
        <w:tabs>
          <w:tab w:val="left" w:pos="720"/>
        </w:tabs>
        <w:spacing w:line="480" w:lineRule="auto"/>
        <w:contextualSpacing/>
      </w:pPr>
    </w:p>
    <w:p w14:paraId="328DAE1B" w14:textId="77777777" w:rsidR="002C1230" w:rsidRPr="00633918" w:rsidRDefault="002C1230" w:rsidP="00762D23">
      <w:pPr>
        <w:tabs>
          <w:tab w:val="left" w:pos="720"/>
        </w:tabs>
        <w:spacing w:line="480" w:lineRule="auto"/>
        <w:contextualSpacing/>
      </w:pPr>
    </w:p>
    <w:p w14:paraId="75B55DDB" w14:textId="77777777" w:rsidR="00762D23" w:rsidRPr="00633918" w:rsidRDefault="00762D23" w:rsidP="00762D23">
      <w:pPr>
        <w:spacing w:line="480" w:lineRule="auto"/>
        <w:contextualSpacing/>
        <w:rPr>
          <w:b/>
          <w:bCs/>
        </w:rPr>
      </w:pPr>
    </w:p>
    <w:p w14:paraId="4E6DC0BB" w14:textId="24A4C1E6" w:rsidR="009B1B5A" w:rsidRPr="00633918" w:rsidRDefault="00633918" w:rsidP="00A122F1">
      <w:pPr>
        <w:spacing w:line="480" w:lineRule="auto"/>
        <w:ind w:firstLine="720"/>
        <w:contextualSpacing/>
      </w:pPr>
    </w:p>
    <w:sectPr w:rsidR="009B1B5A" w:rsidRPr="00633918" w:rsidSect="00D46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4A"/>
    <w:rsid w:val="000405E0"/>
    <w:rsid w:val="0007007B"/>
    <w:rsid w:val="000A1300"/>
    <w:rsid w:val="000A6AE4"/>
    <w:rsid w:val="00104D37"/>
    <w:rsid w:val="0014411F"/>
    <w:rsid w:val="001E3197"/>
    <w:rsid w:val="001E481C"/>
    <w:rsid w:val="00200711"/>
    <w:rsid w:val="00207AA4"/>
    <w:rsid w:val="00264942"/>
    <w:rsid w:val="002757F5"/>
    <w:rsid w:val="00296409"/>
    <w:rsid w:val="002C0B50"/>
    <w:rsid w:val="002C1230"/>
    <w:rsid w:val="00300062"/>
    <w:rsid w:val="0030648F"/>
    <w:rsid w:val="00312C5E"/>
    <w:rsid w:val="00332C35"/>
    <w:rsid w:val="003A1CC9"/>
    <w:rsid w:val="003A3D1E"/>
    <w:rsid w:val="003C1733"/>
    <w:rsid w:val="003E44B0"/>
    <w:rsid w:val="003F0BB0"/>
    <w:rsid w:val="004C7E95"/>
    <w:rsid w:val="004D2705"/>
    <w:rsid w:val="004D4FCB"/>
    <w:rsid w:val="004D5C2C"/>
    <w:rsid w:val="00523B49"/>
    <w:rsid w:val="00566D1F"/>
    <w:rsid w:val="005B2944"/>
    <w:rsid w:val="00606B89"/>
    <w:rsid w:val="00633918"/>
    <w:rsid w:val="00634696"/>
    <w:rsid w:val="00685D70"/>
    <w:rsid w:val="00687711"/>
    <w:rsid w:val="0069772F"/>
    <w:rsid w:val="006D151C"/>
    <w:rsid w:val="0071700C"/>
    <w:rsid w:val="00726C8C"/>
    <w:rsid w:val="007419C7"/>
    <w:rsid w:val="00762D23"/>
    <w:rsid w:val="007900B3"/>
    <w:rsid w:val="007A7DD9"/>
    <w:rsid w:val="007C25DB"/>
    <w:rsid w:val="007E20AF"/>
    <w:rsid w:val="007F0CBD"/>
    <w:rsid w:val="008302BD"/>
    <w:rsid w:val="0083769B"/>
    <w:rsid w:val="00871E49"/>
    <w:rsid w:val="009A4AA7"/>
    <w:rsid w:val="009E4D6C"/>
    <w:rsid w:val="00A07382"/>
    <w:rsid w:val="00A122F1"/>
    <w:rsid w:val="00A266F7"/>
    <w:rsid w:val="00A30F2F"/>
    <w:rsid w:val="00A37234"/>
    <w:rsid w:val="00A8024D"/>
    <w:rsid w:val="00A83D4E"/>
    <w:rsid w:val="00A84CFF"/>
    <w:rsid w:val="00A91C84"/>
    <w:rsid w:val="00A91F0C"/>
    <w:rsid w:val="00AB7941"/>
    <w:rsid w:val="00AB7AB4"/>
    <w:rsid w:val="00AC57B5"/>
    <w:rsid w:val="00AC74BB"/>
    <w:rsid w:val="00AF03CF"/>
    <w:rsid w:val="00B32BE2"/>
    <w:rsid w:val="00B37BBC"/>
    <w:rsid w:val="00B510AC"/>
    <w:rsid w:val="00B540DE"/>
    <w:rsid w:val="00B704A9"/>
    <w:rsid w:val="00BA15AF"/>
    <w:rsid w:val="00BC6C4F"/>
    <w:rsid w:val="00BE4CC1"/>
    <w:rsid w:val="00BF757C"/>
    <w:rsid w:val="00C11320"/>
    <w:rsid w:val="00C22AD2"/>
    <w:rsid w:val="00C50A5B"/>
    <w:rsid w:val="00C61B10"/>
    <w:rsid w:val="00C86AD0"/>
    <w:rsid w:val="00CE376D"/>
    <w:rsid w:val="00CE7E3E"/>
    <w:rsid w:val="00D01B06"/>
    <w:rsid w:val="00D466A2"/>
    <w:rsid w:val="00E043A6"/>
    <w:rsid w:val="00E5494A"/>
    <w:rsid w:val="00EC0506"/>
    <w:rsid w:val="00F109C0"/>
    <w:rsid w:val="00F1132F"/>
    <w:rsid w:val="00F42005"/>
    <w:rsid w:val="00F64D39"/>
    <w:rsid w:val="00F80A3D"/>
    <w:rsid w:val="00F864D6"/>
    <w:rsid w:val="00F95773"/>
    <w:rsid w:val="00F97D61"/>
    <w:rsid w:val="00FB2D8C"/>
    <w:rsid w:val="00FE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48EF"/>
  <w14:defaultImageDpi w14:val="32767"/>
  <w15:chartTrackingRefBased/>
  <w15:docId w15:val="{27081EED-8A9C-2349-9FCD-E8D13B03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9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i, Joseph</dc:creator>
  <cp:keywords/>
  <dc:description/>
  <cp:lastModifiedBy>Kyle Robinson</cp:lastModifiedBy>
  <cp:revision>2</cp:revision>
  <dcterms:created xsi:type="dcterms:W3CDTF">2023-06-16T10:53:00Z</dcterms:created>
  <dcterms:modified xsi:type="dcterms:W3CDTF">2023-06-16T10:53:00Z</dcterms:modified>
</cp:coreProperties>
</file>